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E6399C" w14:textId="5CB84598" w:rsidR="00E84167" w:rsidRPr="00461E65" w:rsidRDefault="00461E65" w:rsidP="00461E65">
      <w:pPr>
        <w:tabs>
          <w:tab w:val="left" w:pos="8412"/>
        </w:tabs>
        <w:spacing w:after="160" w:line="259" w:lineRule="auto"/>
        <w:jc w:val="both"/>
        <w:rPr>
          <w:rFonts w:ascii="Arial" w:eastAsia="SimSun" w:hAnsi="Arial" w:cs="Arial"/>
        </w:rPr>
      </w:pPr>
      <w:r w:rsidRPr="00461E65">
        <w:rPr>
          <w:rFonts w:ascii="Arial" w:eastAsia="SimSun" w:hAnsi="Arial" w:cs="Arial"/>
          <w:b/>
        </w:rPr>
        <w:t xml:space="preserve">Supplemental Table 4. Within-host, hybrid short- and long-read whole genome sequence comparisons of </w:t>
      </w:r>
      <w:proofErr w:type="spellStart"/>
      <w:r w:rsidRPr="00461E65">
        <w:rPr>
          <w:rFonts w:ascii="Arial" w:eastAsia="SimSun" w:hAnsi="Arial" w:cs="Arial"/>
          <w:b/>
        </w:rPr>
        <w:t>carbapenem</w:t>
      </w:r>
      <w:proofErr w:type="spellEnd"/>
      <w:r w:rsidRPr="00461E65">
        <w:rPr>
          <w:rFonts w:ascii="Arial" w:eastAsia="SimSun" w:hAnsi="Arial" w:cs="Arial"/>
          <w:b/>
        </w:rPr>
        <w:t xml:space="preserve">-resistant </w:t>
      </w:r>
      <w:proofErr w:type="spellStart"/>
      <w:r w:rsidRPr="00461E65">
        <w:rPr>
          <w:rFonts w:ascii="Arial" w:eastAsia="SimSun" w:hAnsi="Arial" w:cs="Arial"/>
          <w:b/>
          <w:i/>
        </w:rPr>
        <w:t>Klebsiella</w:t>
      </w:r>
      <w:proofErr w:type="spellEnd"/>
      <w:r w:rsidRPr="00461E65">
        <w:rPr>
          <w:rFonts w:ascii="Arial" w:eastAsia="SimSun" w:hAnsi="Arial" w:cs="Arial"/>
          <w:b/>
          <w:i/>
        </w:rPr>
        <w:t xml:space="preserve"> </w:t>
      </w:r>
      <w:proofErr w:type="spellStart"/>
      <w:r w:rsidRPr="00461E65">
        <w:rPr>
          <w:rFonts w:ascii="Arial" w:eastAsia="SimSun" w:hAnsi="Arial" w:cs="Arial"/>
          <w:b/>
          <w:i/>
        </w:rPr>
        <w:t>pneumoniae</w:t>
      </w:r>
      <w:proofErr w:type="spellEnd"/>
      <w:r w:rsidRPr="00461E65">
        <w:rPr>
          <w:rFonts w:ascii="Arial" w:eastAsia="SimSun" w:hAnsi="Arial" w:cs="Arial"/>
          <w:b/>
        </w:rPr>
        <w:t xml:space="preserve"> strains from three patients (A G, J).  </w:t>
      </w:r>
      <w:r w:rsidRPr="00461E65">
        <w:rPr>
          <w:rFonts w:ascii="Arial" w:eastAsia="SimSun" w:hAnsi="Arial" w:cs="Arial"/>
        </w:rPr>
        <w:t xml:space="preserve"> </w:t>
      </w:r>
      <w:bookmarkStart w:id="0" w:name="_GoBack"/>
      <w:bookmarkEnd w:id="0"/>
    </w:p>
    <w:p w14:paraId="213CFDE6" w14:textId="77777777" w:rsidR="00E84167" w:rsidRDefault="00E84167" w:rsidP="00E84167">
      <w:pPr>
        <w:ind w:right="-630"/>
        <w:jc w:val="both"/>
        <w:rPr>
          <w:rFonts w:ascii="Arial" w:hAnsi="Arial" w:cs="Arial"/>
          <w:b/>
        </w:rPr>
      </w:pPr>
    </w:p>
    <w:tbl>
      <w:tblPr>
        <w:tblW w:w="14035" w:type="dxa"/>
        <w:tblLook w:val="04A0" w:firstRow="1" w:lastRow="0" w:firstColumn="1" w:lastColumn="0" w:noHBand="0" w:noVBand="1"/>
      </w:tblPr>
      <w:tblGrid>
        <w:gridCol w:w="759"/>
        <w:gridCol w:w="1034"/>
        <w:gridCol w:w="945"/>
        <w:gridCol w:w="2387"/>
        <w:gridCol w:w="4230"/>
        <w:gridCol w:w="4680"/>
      </w:tblGrid>
      <w:tr w:rsidR="0020651A" w:rsidRPr="00F07D00" w14:paraId="7D840174" w14:textId="77777777" w:rsidTr="0020651A">
        <w:trPr>
          <w:trHeight w:val="630"/>
        </w:trPr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4A5FFD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5145A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ig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E8E75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ength (</w:t>
            </w:r>
            <w:proofErr w:type="spellStart"/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0A54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lasmid Replicons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D0EA5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sistance genes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B9C9EB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irulence genes</w:t>
            </w:r>
          </w:p>
        </w:tc>
      </w:tr>
      <w:tr w:rsidR="0020651A" w:rsidRPr="00F07D00" w14:paraId="3A1690C9" w14:textId="77777777" w:rsidTr="0020651A">
        <w:trPr>
          <w:trHeight w:val="103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38AB1D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0947A2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0DF25C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99,994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78B76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4E181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00041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D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CDFJI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alF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B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z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 </w:t>
            </w: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P1_RS17220, KP1_RS17225, KP1_RS17230, KP1_RS17240, KP1_RS17355</w:t>
            </w:r>
          </w:p>
        </w:tc>
      </w:tr>
      <w:tr w:rsidR="0020651A" w:rsidRPr="00F07D00" w14:paraId="4C1447C4" w14:textId="77777777" w:rsidTr="0020651A">
        <w:trPr>
          <w:trHeight w:val="495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BD3A53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34AB0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04EED2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66,33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4AC08F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cFIC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(FII), </w:t>
            </w:r>
            <w:proofErr w:type="spellStart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cFIB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AP001918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CA18B8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tet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(A)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344D5" w14:textId="77777777" w:rsidR="0020651A" w:rsidRPr="00297757" w:rsidRDefault="0020651A" w:rsidP="0020651A">
            <w:pPr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iroBCDEN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iucABCD</w:t>
            </w:r>
            <w:proofErr w:type="spellEnd"/>
          </w:p>
        </w:tc>
      </w:tr>
      <w:tr w:rsidR="0020651A" w:rsidRPr="00F07D00" w14:paraId="789C95C0" w14:textId="77777777" w:rsidTr="0020651A">
        <w:trPr>
          <w:trHeight w:val="54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12005F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A5120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B093D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,666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258DE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I(pBK30683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0CF99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KPC-3, blaTEM-150, blaOXA-9, blaSHV-158, dfrA14, sul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3'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(6)-Id, aadA1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8F8C7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5A184F97" w14:textId="77777777" w:rsidTr="0020651A">
        <w:trPr>
          <w:trHeight w:val="103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29CE1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39B5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A929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498,52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D7C4F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AB09AD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EE732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CDFJI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alF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B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z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 KP1_RS17220, KP1_RS17225, KP1_RS17230, KP1_RS17240, KP1_RS17355</w:t>
            </w:r>
          </w:p>
        </w:tc>
      </w:tr>
      <w:tr w:rsidR="0020651A" w:rsidRPr="00F07D00" w14:paraId="2D054DF1" w14:textId="77777777" w:rsidTr="0020651A">
        <w:trPr>
          <w:trHeight w:val="84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B2394E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4D634A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6F4C2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,665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489F6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I(pBK30683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170B1A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KPC-3, blaTEM-150, blaOXA-9, blaSHV-158, dfrA14, sul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3'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(6)-Id, aadA1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11CD7F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3B64E1B3" w14:textId="77777777" w:rsidTr="0020651A">
        <w:trPr>
          <w:trHeight w:val="945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8BD0F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D942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ACF3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550,53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BC8B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910C79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sul1, aadA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84391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D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ABCDFJ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alF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B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z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 KP1_RS17220, KP1_RS17225, KP1_RS17230, KP1_RS17240, KP1_RS17355</w:t>
            </w:r>
          </w:p>
        </w:tc>
      </w:tr>
      <w:tr w:rsidR="0020651A" w:rsidRPr="00F07D00" w14:paraId="5ADFBE4F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336992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5BBD6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E3EA9D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167,85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AC7C1F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proofErr w:type="spellStart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cFII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(pKP91), </w:t>
            </w:r>
            <w:proofErr w:type="spellStart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IncFIB</w:t>
            </w:r>
            <w:proofErr w:type="spellEnd"/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K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22B178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i/>
                <w:iCs/>
                <w:color w:val="000000"/>
                <w:sz w:val="18"/>
                <w:szCs w:val="18"/>
              </w:rPr>
              <w:t>blaKPC-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EF3E8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5A242217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94C1EB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E02E22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6BF6B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32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FA4962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FIB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il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DE027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, aadA1, aadA2, cmlA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0EB6B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3459C4CA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3CAB5E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86F4EA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E7E97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294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FB2892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RNAI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5027FA" w14:textId="562514F8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A91D7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7AED5CE7" w14:textId="77777777" w:rsidTr="0020651A">
        <w:trPr>
          <w:trHeight w:val="960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DF517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6665A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D17638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542,11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10F0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991F8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5A9405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D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ABCDFJ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alF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B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z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 KP1_RS17220, KP1_RS17225, KP1_RS17230, KP1_RS17240, KP1_RS17355</w:t>
            </w:r>
          </w:p>
        </w:tc>
      </w:tr>
      <w:tr w:rsidR="0020651A" w:rsidRPr="00F07D00" w14:paraId="06A01A88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1208FE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EFFAD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82DE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,542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86D31D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FIB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Qil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5DB63B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, aadA1, aadA2, cmlA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4E634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7074DD95" w14:textId="77777777" w:rsidTr="0020651A">
        <w:trPr>
          <w:trHeight w:val="33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268B61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BDD60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C81FC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,294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73A2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RNAI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FD558" w14:textId="67A256EB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87A9F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75E649B5" w14:textId="77777777" w:rsidTr="0020651A">
        <w:trPr>
          <w:trHeight w:val="780"/>
        </w:trPr>
        <w:tc>
          <w:tcPr>
            <w:tcW w:w="7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658355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1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6C246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E4D8C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89,279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1FFE6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3072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5381B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D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CDFJI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wzi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KP1_RS17355</w:t>
            </w:r>
          </w:p>
        </w:tc>
      </w:tr>
      <w:tr w:rsidR="0020651A" w:rsidRPr="00F07D00" w14:paraId="7FB419F3" w14:textId="77777777" w:rsidTr="0020651A">
        <w:trPr>
          <w:trHeight w:val="480"/>
        </w:trPr>
        <w:tc>
          <w:tcPr>
            <w:tcW w:w="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A6A628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11AAE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A9705C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,212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4849AC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I(pBK30683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3F139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KPC-3, blaTEM-150, blaOXA-9, blaSHV-158, dfrA14, sul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3'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(6)-Id, aadA1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E7179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61D7CC70" w14:textId="77777777" w:rsidTr="0020651A">
        <w:trPr>
          <w:trHeight w:val="270"/>
        </w:trPr>
        <w:tc>
          <w:tcPr>
            <w:tcW w:w="7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548E2B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DECA15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B65E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,07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80A2A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EC13A4" w14:textId="59ED53A1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A5EE9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0874CF6B" w14:textId="77777777" w:rsidTr="0020651A">
        <w:trPr>
          <w:trHeight w:val="720"/>
        </w:trPr>
        <w:tc>
          <w:tcPr>
            <w:tcW w:w="7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CABC9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J2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B15614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400EB6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,377,66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8146F7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8C4C5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SHV-158, fosA6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qxB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8B06A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rA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cpABCDER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ntABCEF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pABCDG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imABCDEFGHIK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rkCDFJI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po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gnd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ugd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fb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bABCDEFGHIJKLMNOPQ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yu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/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sn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irp1, irp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cs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roE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ybtAETUPQX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tssBCDFGHJKLM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ut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mpA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fur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fes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, KP1_RS17355</w:t>
            </w:r>
          </w:p>
        </w:tc>
      </w:tr>
      <w:tr w:rsidR="0020651A" w:rsidRPr="00F07D00" w14:paraId="2DEEA806" w14:textId="77777777" w:rsidTr="0020651A">
        <w:trPr>
          <w:trHeight w:val="51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45E78F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10875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3E2A1F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,212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2DB41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I(pBK30683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0206FB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blaKPC-3, blaTEM-150, blaOXA-9, blaSHV-158, dfrA14, sul2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3'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(6)-Id, aadA1, 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ac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(6')-</w:t>
            </w:r>
            <w:proofErr w:type="spellStart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Ib</w:t>
            </w:r>
            <w:proofErr w:type="spellEnd"/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-AK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D2B822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0C7FDD7E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B0C672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B9DC35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 (</w:t>
            </w:r>
            <w:proofErr w:type="spellStart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</w:t>
            </w:r>
            <w:proofErr w:type="spellEnd"/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419A18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3,071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C17770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0FF308" w14:textId="00AE34AA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B509A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20651A" w:rsidRPr="00F07D00" w14:paraId="15DCE40A" w14:textId="77777777" w:rsidTr="0020651A">
        <w:trPr>
          <w:trHeight w:val="300"/>
        </w:trPr>
        <w:tc>
          <w:tcPr>
            <w:tcW w:w="7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60F16F" w14:textId="77777777" w:rsidR="0020651A" w:rsidRPr="00F07D00" w:rsidRDefault="0020651A" w:rsidP="0020651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1AEDD1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4 (Plasmid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223123" w14:textId="77777777" w:rsidR="0020651A" w:rsidRPr="00297757" w:rsidRDefault="0020651A" w:rsidP="0020651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29775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4,097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3C6C3" w14:textId="77777777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CDF6A" w14:textId="362703D3" w:rsidR="0020651A" w:rsidRPr="00F07D00" w:rsidRDefault="0020651A" w:rsidP="0020651A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039E4E" w14:textId="77777777" w:rsidR="0020651A" w:rsidRPr="00F07D00" w:rsidRDefault="0020651A" w:rsidP="0020651A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F07D0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</w:tbl>
    <w:p w14:paraId="3BE52D6F" w14:textId="77777777" w:rsidR="003C2677" w:rsidRDefault="003C2677" w:rsidP="003C2677"/>
    <w:p w14:paraId="620CBCBC" w14:textId="77777777" w:rsidR="00D74C94" w:rsidRPr="003C2677" w:rsidRDefault="00D74C94">
      <w:pPr>
        <w:rPr>
          <w:rFonts w:ascii="Arial" w:hAnsi="Arial" w:cs="Arial"/>
          <w:b/>
        </w:rPr>
      </w:pPr>
    </w:p>
    <w:p w14:paraId="64FA86D2" w14:textId="77777777" w:rsidR="00461E65" w:rsidRPr="00461E65" w:rsidRDefault="00461E65" w:rsidP="00461E65">
      <w:pPr>
        <w:tabs>
          <w:tab w:val="left" w:pos="8412"/>
        </w:tabs>
        <w:spacing w:after="160" w:line="259" w:lineRule="auto"/>
        <w:jc w:val="both"/>
        <w:rPr>
          <w:rFonts w:ascii="Arial" w:eastAsia="SimSun" w:hAnsi="Arial" w:cs="Arial"/>
        </w:rPr>
      </w:pPr>
      <w:r w:rsidRPr="00461E65">
        <w:rPr>
          <w:rFonts w:ascii="Arial" w:eastAsia="SimSun" w:hAnsi="Arial" w:cs="Arial"/>
        </w:rPr>
        <w:t xml:space="preserve">Data were generated using hybrid assemblies of long- and short-read WGSs. Plasmid information </w:t>
      </w:r>
      <w:proofErr w:type="gramStart"/>
      <w:r w:rsidRPr="00461E65">
        <w:rPr>
          <w:rFonts w:ascii="Arial" w:eastAsia="SimSun" w:hAnsi="Arial" w:cs="Arial"/>
        </w:rPr>
        <w:t>was mined</w:t>
      </w:r>
      <w:proofErr w:type="gramEnd"/>
      <w:r w:rsidRPr="00461E65">
        <w:rPr>
          <w:rFonts w:ascii="Arial" w:eastAsia="SimSun" w:hAnsi="Arial" w:cs="Arial"/>
        </w:rPr>
        <w:t xml:space="preserve"> using long-read WGS.  Within-host differences in content </w:t>
      </w:r>
      <w:proofErr w:type="gramStart"/>
      <w:r w:rsidRPr="00461E65">
        <w:rPr>
          <w:rFonts w:ascii="Arial" w:eastAsia="SimSun" w:hAnsi="Arial" w:cs="Arial"/>
        </w:rPr>
        <w:t>are highlighted</w:t>
      </w:r>
      <w:proofErr w:type="gramEnd"/>
      <w:r w:rsidRPr="00461E65">
        <w:rPr>
          <w:rFonts w:ascii="Arial" w:eastAsia="SimSun" w:hAnsi="Arial" w:cs="Arial"/>
        </w:rPr>
        <w:t xml:space="preserve"> as bolded text.</w:t>
      </w:r>
    </w:p>
    <w:p w14:paraId="7A132032" w14:textId="77777777" w:rsidR="00461E65" w:rsidRPr="00461E65" w:rsidRDefault="00461E65" w:rsidP="00461E65">
      <w:pPr>
        <w:tabs>
          <w:tab w:val="left" w:pos="8412"/>
        </w:tabs>
        <w:spacing w:after="160" w:line="259" w:lineRule="auto"/>
        <w:jc w:val="both"/>
        <w:rPr>
          <w:rFonts w:ascii="Arial" w:eastAsia="SimSun" w:hAnsi="Arial" w:cs="Arial"/>
        </w:rPr>
      </w:pPr>
      <w:proofErr w:type="spellStart"/>
      <w:r w:rsidRPr="00461E65">
        <w:rPr>
          <w:rFonts w:ascii="Arial" w:eastAsia="SimSun" w:hAnsi="Arial" w:cs="Arial"/>
        </w:rPr>
        <w:t>Chr</w:t>
      </w:r>
      <w:proofErr w:type="spellEnd"/>
      <w:r w:rsidRPr="00461E65">
        <w:rPr>
          <w:rFonts w:ascii="Arial" w:eastAsia="SimSun" w:hAnsi="Arial" w:cs="Arial"/>
        </w:rPr>
        <w:t xml:space="preserve">: chromosome; </w:t>
      </w:r>
      <w:proofErr w:type="spellStart"/>
      <w:r w:rsidRPr="00461E65">
        <w:rPr>
          <w:rFonts w:ascii="Arial" w:eastAsia="SimSun" w:hAnsi="Arial" w:cs="Arial"/>
        </w:rPr>
        <w:t>bp</w:t>
      </w:r>
      <w:proofErr w:type="spellEnd"/>
      <w:r w:rsidRPr="00461E65">
        <w:rPr>
          <w:rFonts w:ascii="Arial" w:eastAsia="SimSun" w:hAnsi="Arial" w:cs="Arial"/>
        </w:rPr>
        <w:t xml:space="preserve">: </w:t>
      </w:r>
      <w:proofErr w:type="spellStart"/>
      <w:r w:rsidRPr="00461E65">
        <w:rPr>
          <w:rFonts w:ascii="Arial" w:eastAsia="SimSun" w:hAnsi="Arial" w:cs="Arial"/>
        </w:rPr>
        <w:t>basepairs</w:t>
      </w:r>
      <w:proofErr w:type="spellEnd"/>
    </w:p>
    <w:p w14:paraId="4AC70C4F" w14:textId="77777777" w:rsidR="00461E65" w:rsidRPr="00461E65" w:rsidRDefault="00461E65" w:rsidP="00461E65">
      <w:pPr>
        <w:tabs>
          <w:tab w:val="left" w:pos="8412"/>
        </w:tabs>
        <w:spacing w:after="160" w:line="259" w:lineRule="auto"/>
        <w:jc w:val="both"/>
        <w:rPr>
          <w:rFonts w:ascii="Arial" w:eastAsia="SimSun" w:hAnsi="Arial" w:cs="Arial"/>
        </w:rPr>
      </w:pPr>
      <w:r w:rsidRPr="00461E65">
        <w:rPr>
          <w:rFonts w:ascii="Arial" w:eastAsia="SimSun" w:hAnsi="Arial" w:cs="Arial"/>
        </w:rPr>
        <w:t>KP1_RS17220: glycosyltransferase, LPS; KP1_RS17225: glycosyltransferase family 4 protein, LPS; KP1_RS17230: glycosyltransferase, LPS; KP1_RS17240: DUF4422 domain-containing protein, LPS; KP1_RS17355: phosphatase PAP2 family protein, capsule</w:t>
      </w:r>
    </w:p>
    <w:p w14:paraId="52A605A4" w14:textId="77777777" w:rsidR="00461E65" w:rsidRDefault="00461E65" w:rsidP="004C5A6D">
      <w:pPr>
        <w:tabs>
          <w:tab w:val="left" w:pos="8412"/>
        </w:tabs>
        <w:jc w:val="both"/>
        <w:rPr>
          <w:rFonts w:ascii="Arial" w:hAnsi="Arial" w:cs="Arial"/>
        </w:rPr>
      </w:pPr>
    </w:p>
    <w:p w14:paraId="36A963A6" w14:textId="77777777" w:rsidR="00461E65" w:rsidRDefault="00461E65" w:rsidP="004C5A6D">
      <w:pPr>
        <w:tabs>
          <w:tab w:val="left" w:pos="8412"/>
        </w:tabs>
        <w:jc w:val="both"/>
        <w:rPr>
          <w:rFonts w:ascii="Arial" w:hAnsi="Arial" w:cs="Arial"/>
        </w:rPr>
      </w:pPr>
    </w:p>
    <w:p w14:paraId="4EE1048F" w14:textId="025FADDE" w:rsidR="004C5A6D" w:rsidRDefault="004C5A6D">
      <w:pPr>
        <w:rPr>
          <w:rFonts w:ascii="Arial" w:hAnsi="Arial" w:cs="Arial"/>
        </w:rPr>
      </w:pPr>
    </w:p>
    <w:sectPr w:rsidR="004C5A6D" w:rsidSect="00461E65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12144"/>
    <w:multiLevelType w:val="hybridMultilevel"/>
    <w:tmpl w:val="95EADEEE"/>
    <w:lvl w:ilvl="0" w:tplc="D690109E">
      <w:start w:val="1"/>
      <w:numFmt w:val="bullet"/>
      <w:pStyle w:val="annrptnumber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621204"/>
    <w:multiLevelType w:val="multilevel"/>
    <w:tmpl w:val="D28A99CC"/>
    <w:lvl w:ilvl="0">
      <w:start w:val="1"/>
      <w:numFmt w:val="decimal"/>
      <w:pStyle w:val="Bullet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A7395E"/>
    <w:multiLevelType w:val="hybridMultilevel"/>
    <w:tmpl w:val="2FDED11C"/>
    <w:lvl w:ilvl="0" w:tplc="488A50F4">
      <w:start w:val="1"/>
      <w:numFmt w:val="decimal"/>
      <w:pStyle w:val="annrpt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BD2D5B"/>
    <w:multiLevelType w:val="hybridMultilevel"/>
    <w:tmpl w:val="0BE000FA"/>
    <w:lvl w:ilvl="0" w:tplc="9072D59C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0D534A"/>
    <w:multiLevelType w:val="hybridMultilevel"/>
    <w:tmpl w:val="10A83F1E"/>
    <w:lvl w:ilvl="0" w:tplc="C8BC8DF0">
      <w:start w:val="1"/>
      <w:numFmt w:val="bullet"/>
      <w:pStyle w:val="Bulletlistinden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>
      <w:start w:val="1"/>
      <w:numFmt w:val="bullet"/>
      <w:lvlText w:val="o"/>
      <w:lvlJc w:val="left"/>
      <w:pPr>
        <w:tabs>
          <w:tab w:val="num" w:pos="1197"/>
        </w:tabs>
        <w:ind w:left="119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17"/>
        </w:tabs>
        <w:ind w:left="191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37"/>
        </w:tabs>
        <w:ind w:left="2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7"/>
        </w:tabs>
        <w:ind w:left="33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7"/>
        </w:tabs>
        <w:ind w:left="4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7"/>
        </w:tabs>
        <w:ind w:left="4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7"/>
        </w:tabs>
        <w:ind w:left="55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7"/>
        </w:tabs>
        <w:ind w:left="62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94"/>
    <w:rsid w:val="00064529"/>
    <w:rsid w:val="00096409"/>
    <w:rsid w:val="000971FC"/>
    <w:rsid w:val="0010047D"/>
    <w:rsid w:val="00140555"/>
    <w:rsid w:val="00142488"/>
    <w:rsid w:val="00186356"/>
    <w:rsid w:val="001E1E06"/>
    <w:rsid w:val="00204381"/>
    <w:rsid w:val="0020651A"/>
    <w:rsid w:val="00223DBA"/>
    <w:rsid w:val="00241788"/>
    <w:rsid w:val="00250D8F"/>
    <w:rsid w:val="00257302"/>
    <w:rsid w:val="00274E79"/>
    <w:rsid w:val="00297757"/>
    <w:rsid w:val="002C04F2"/>
    <w:rsid w:val="002F1DFC"/>
    <w:rsid w:val="00317722"/>
    <w:rsid w:val="003302B2"/>
    <w:rsid w:val="0034349E"/>
    <w:rsid w:val="00397D2D"/>
    <w:rsid w:val="003C2677"/>
    <w:rsid w:val="003D06E8"/>
    <w:rsid w:val="00426FDC"/>
    <w:rsid w:val="00461E65"/>
    <w:rsid w:val="00464159"/>
    <w:rsid w:val="004C5A6D"/>
    <w:rsid w:val="004D0577"/>
    <w:rsid w:val="004F5122"/>
    <w:rsid w:val="00526CB3"/>
    <w:rsid w:val="00576353"/>
    <w:rsid w:val="005C32A9"/>
    <w:rsid w:val="005F7F7C"/>
    <w:rsid w:val="006045A3"/>
    <w:rsid w:val="00617A7A"/>
    <w:rsid w:val="00646F73"/>
    <w:rsid w:val="0066004B"/>
    <w:rsid w:val="00691651"/>
    <w:rsid w:val="00747951"/>
    <w:rsid w:val="00756757"/>
    <w:rsid w:val="00761DAF"/>
    <w:rsid w:val="007C201A"/>
    <w:rsid w:val="007C5355"/>
    <w:rsid w:val="007E05AE"/>
    <w:rsid w:val="0080083E"/>
    <w:rsid w:val="00804392"/>
    <w:rsid w:val="0089721F"/>
    <w:rsid w:val="0091707F"/>
    <w:rsid w:val="00920AA9"/>
    <w:rsid w:val="00943781"/>
    <w:rsid w:val="00973DC7"/>
    <w:rsid w:val="009A19F1"/>
    <w:rsid w:val="009A5D37"/>
    <w:rsid w:val="009E17E4"/>
    <w:rsid w:val="009F4D4D"/>
    <w:rsid w:val="00A06E98"/>
    <w:rsid w:val="00A31B78"/>
    <w:rsid w:val="00A66462"/>
    <w:rsid w:val="00A77A43"/>
    <w:rsid w:val="00AD0571"/>
    <w:rsid w:val="00B209C6"/>
    <w:rsid w:val="00B22215"/>
    <w:rsid w:val="00B426E7"/>
    <w:rsid w:val="00C02124"/>
    <w:rsid w:val="00C25091"/>
    <w:rsid w:val="00CB1872"/>
    <w:rsid w:val="00CB1FE2"/>
    <w:rsid w:val="00CB3E49"/>
    <w:rsid w:val="00D74C94"/>
    <w:rsid w:val="00DA7D99"/>
    <w:rsid w:val="00DD3F2F"/>
    <w:rsid w:val="00E15274"/>
    <w:rsid w:val="00E21F02"/>
    <w:rsid w:val="00E41B61"/>
    <w:rsid w:val="00E42639"/>
    <w:rsid w:val="00E5010F"/>
    <w:rsid w:val="00E84167"/>
    <w:rsid w:val="00EC4827"/>
    <w:rsid w:val="00ED5567"/>
    <w:rsid w:val="00F1531F"/>
    <w:rsid w:val="00F219D5"/>
    <w:rsid w:val="00F51AF5"/>
    <w:rsid w:val="00F528B2"/>
    <w:rsid w:val="00F8297E"/>
    <w:rsid w:val="00F82EFC"/>
    <w:rsid w:val="00F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2A63"/>
  <w15:chartTrackingRefBased/>
  <w15:docId w15:val="{F85EF7CC-0708-4895-93D4-6ADDD3E2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2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4F512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5122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4F5122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2"/>
    <w:pPr>
      <w:keepNext/>
      <w:spacing w:before="240" w:after="60"/>
      <w:outlineLvl w:val="3"/>
    </w:pPr>
    <w:rPr>
      <w:rFonts w:eastAsia="MS Mincho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2"/>
    <w:pPr>
      <w:spacing w:before="240" w:after="60"/>
      <w:outlineLvl w:val="4"/>
    </w:pPr>
    <w:rPr>
      <w:rFonts w:ascii="Times" w:eastAsia="Times" w:hAnsi="Times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2"/>
    <w:pPr>
      <w:keepNext/>
      <w:tabs>
        <w:tab w:val="left" w:pos="1440"/>
      </w:tabs>
      <w:ind w:right="-720"/>
      <w:outlineLvl w:val="5"/>
    </w:pPr>
    <w:rPr>
      <w:rFonts w:eastAsia="Times" w:cs="Times New Roman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5122"/>
    <w:pPr>
      <w:spacing w:before="240" w:after="60"/>
      <w:outlineLvl w:val="6"/>
    </w:pPr>
    <w:rPr>
      <w:rFonts w:eastAsia="Times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2"/>
    <w:p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2"/>
    <w:pPr>
      <w:keepNext/>
      <w:autoSpaceDE w:val="0"/>
      <w:autoSpaceDN w:val="0"/>
      <w:adjustRightInd w:val="0"/>
      <w:ind w:right="720"/>
      <w:jc w:val="both"/>
      <w:outlineLvl w:val="8"/>
    </w:pPr>
    <w:rPr>
      <w:rFonts w:eastAsia="Times New Roman" w:cs="Times New Roman"/>
      <w:b/>
      <w:b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4F512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4F512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4F512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4F5122"/>
    <w:rPr>
      <w:rFonts w:ascii="Times New Roman" w:eastAsia="MS Mincho" w:hAnsi="Times New Roman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2"/>
    <w:rPr>
      <w:rFonts w:ascii="Times" w:eastAsia="Times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4F5122"/>
    <w:rPr>
      <w:rFonts w:ascii="Times New Roman" w:eastAsia="Times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4F5122"/>
    <w:rPr>
      <w:rFonts w:ascii="Times New Roman" w:eastAsia="Times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4F512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4F5122"/>
    <w:rPr>
      <w:rFonts w:ascii="Times New Roman" w:eastAsia="Times New Roman" w:hAnsi="Times New Roman" w:cs="Times New Roman"/>
      <w:b/>
      <w:bCs/>
      <w:szCs w:val="20"/>
    </w:rPr>
  </w:style>
  <w:style w:type="paragraph" w:customStyle="1" w:styleId="Style1">
    <w:name w:val="Style1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">
    <w:name w:val="ann rpt body text"/>
    <w:basedOn w:val="Normal"/>
    <w:link w:val="annrptbodytextChar"/>
    <w:qFormat/>
    <w:rsid w:val="004F5122"/>
    <w:rPr>
      <w:rFonts w:ascii="Arial Narrow" w:eastAsia="Times New Roman" w:hAnsi="Arial Narrow" w:cs="Times New Roman"/>
      <w:sz w:val="22"/>
    </w:rPr>
  </w:style>
  <w:style w:type="character" w:customStyle="1" w:styleId="annrptbodytextChar">
    <w:name w:val="ann rpt body text Char"/>
    <w:basedOn w:val="DefaultParagraphFont"/>
    <w:link w:val="annrptbodytext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heading1">
    <w:name w:val="ann rpt heading 1"/>
    <w:basedOn w:val="annrptbodytext"/>
    <w:link w:val="annrptheading1Char"/>
    <w:qFormat/>
    <w:rsid w:val="004F5122"/>
    <w:rPr>
      <w:rFonts w:ascii="Arial" w:hAnsi="Arial"/>
      <w:b/>
      <w:i/>
      <w:caps/>
      <w:sz w:val="24"/>
    </w:rPr>
  </w:style>
  <w:style w:type="character" w:customStyle="1" w:styleId="annrptheading1Char">
    <w:name w:val="ann rpt heading 1 Char"/>
    <w:basedOn w:val="annrptbodytextChar"/>
    <w:link w:val="annrptheading1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Divisionheadingstyle">
    <w:name w:val="Division heading style"/>
    <w:basedOn w:val="annrptbodytext"/>
    <w:link w:val="DivisionheadingstyleChar"/>
    <w:uiPriority w:val="99"/>
    <w:qFormat/>
    <w:rsid w:val="004F5122"/>
    <w:pPr>
      <w:shd w:val="clear" w:color="auto" w:fill="BFBFBF" w:themeFill="background1" w:themeFillShade="BF"/>
    </w:pPr>
    <w:rPr>
      <w:b/>
      <w:caps/>
      <w:color w:val="000000" w:themeColor="text1"/>
      <w:sz w:val="28"/>
    </w:rPr>
  </w:style>
  <w:style w:type="character" w:customStyle="1" w:styleId="DivisionheadingstyleChar">
    <w:name w:val="Division heading style Char"/>
    <w:basedOn w:val="annrptbodytextChar"/>
    <w:link w:val="Divisionheadingstyle"/>
    <w:uiPriority w:val="99"/>
    <w:rsid w:val="004F5122"/>
    <w:rPr>
      <w:rFonts w:ascii="Arial Narrow" w:eastAsia="Times New Roman" w:hAnsi="Arial Narrow" w:cs="Times New Roman"/>
      <w:b/>
      <w:caps/>
      <w:color w:val="000000" w:themeColor="text1"/>
      <w:sz w:val="28"/>
      <w:szCs w:val="24"/>
      <w:shd w:val="clear" w:color="auto" w:fill="BFBFBF" w:themeFill="background1" w:themeFillShade="BF"/>
    </w:rPr>
  </w:style>
  <w:style w:type="paragraph" w:customStyle="1" w:styleId="Chiefname">
    <w:name w:val="Chief name"/>
    <w:basedOn w:val="Normal"/>
    <w:link w:val="ChiefnameChar"/>
    <w:qFormat/>
    <w:rsid w:val="004F5122"/>
    <w:rPr>
      <w:rFonts w:ascii="Arial Narrow" w:eastAsia="Times New Roman" w:hAnsi="Arial Narrow" w:cs="Times New Roman"/>
      <w:b/>
    </w:rPr>
  </w:style>
  <w:style w:type="character" w:customStyle="1" w:styleId="ChiefnameChar">
    <w:name w:val="Chief name Char"/>
    <w:basedOn w:val="DefaultParagraphFont"/>
    <w:link w:val="Chiefname"/>
    <w:rsid w:val="004F5122"/>
    <w:rPr>
      <w:rFonts w:ascii="Arial Narrow" w:eastAsia="Times New Roman" w:hAnsi="Arial Narrow" w:cs="Times New Roman"/>
      <w:b/>
      <w:sz w:val="24"/>
      <w:szCs w:val="24"/>
    </w:rPr>
  </w:style>
  <w:style w:type="paragraph" w:customStyle="1" w:styleId="Chieftitle">
    <w:name w:val="Chief title"/>
    <w:basedOn w:val="Chiefname"/>
    <w:link w:val="ChieftitleChar"/>
    <w:qFormat/>
    <w:rsid w:val="004F5122"/>
    <w:rPr>
      <w:i/>
      <w:sz w:val="20"/>
    </w:rPr>
  </w:style>
  <w:style w:type="character" w:customStyle="1" w:styleId="ChieftitleChar">
    <w:name w:val="Chief title Char"/>
    <w:basedOn w:val="ChiefnameChar"/>
    <w:link w:val="Chieftitle"/>
    <w:rsid w:val="004F5122"/>
    <w:rPr>
      <w:rFonts w:ascii="Arial Narrow" w:eastAsia="Times New Roman" w:hAnsi="Arial Narrow" w:cs="Times New Roman"/>
      <w:b/>
      <w:i/>
      <w:sz w:val="20"/>
      <w:szCs w:val="24"/>
    </w:rPr>
  </w:style>
  <w:style w:type="paragraph" w:customStyle="1" w:styleId="ChiefNameallcaps">
    <w:name w:val="Chief Name (all caps)"/>
    <w:basedOn w:val="Normal"/>
    <w:link w:val="ChiefNameallcapsChar"/>
    <w:qFormat/>
    <w:rsid w:val="004F5122"/>
    <w:rPr>
      <w:rFonts w:ascii="Arial Narrow" w:eastAsia="Times New Roman" w:hAnsi="Arial Narrow" w:cs="Times New Roman"/>
      <w:b/>
      <w:caps/>
      <w:sz w:val="26"/>
    </w:rPr>
  </w:style>
  <w:style w:type="character" w:customStyle="1" w:styleId="ChiefNameallcapsChar">
    <w:name w:val="Chief Name (all caps) Char"/>
    <w:basedOn w:val="DefaultParagraphFont"/>
    <w:link w:val="ChiefNameallcaps"/>
    <w:rsid w:val="004F5122"/>
    <w:rPr>
      <w:rFonts w:ascii="Arial Narrow" w:eastAsia="Times New Roman" w:hAnsi="Arial Narrow" w:cs="Times New Roman"/>
      <w:b/>
      <w:caps/>
      <w:sz w:val="26"/>
      <w:szCs w:val="24"/>
    </w:rPr>
  </w:style>
  <w:style w:type="paragraph" w:customStyle="1" w:styleId="annrptnumberaddress">
    <w:name w:val="ann rpt number (address)"/>
    <w:basedOn w:val="annrptbodytext"/>
    <w:uiPriority w:val="99"/>
    <w:qFormat/>
    <w:rsid w:val="004F5122"/>
    <w:pPr>
      <w:ind w:left="720"/>
    </w:pPr>
  </w:style>
  <w:style w:type="paragraph" w:customStyle="1" w:styleId="annrptheading2">
    <w:name w:val="ann rpt heading 2"/>
    <w:basedOn w:val="annrptbodytext"/>
    <w:next w:val="annrptbodytext"/>
    <w:link w:val="annrptheading2Char"/>
    <w:uiPriority w:val="99"/>
    <w:qFormat/>
    <w:rsid w:val="004F5122"/>
    <w:rPr>
      <w:rFonts w:ascii="Arial" w:hAnsi="Arial"/>
      <w:b/>
      <w:i/>
      <w:caps/>
      <w:sz w:val="24"/>
    </w:rPr>
  </w:style>
  <w:style w:type="character" w:customStyle="1" w:styleId="annrptheading2Char">
    <w:name w:val="ann rpt heading 2 Char"/>
    <w:basedOn w:val="annrptheading1Char"/>
    <w:link w:val="annrptheading2"/>
    <w:uiPriority w:val="99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HighImpactJournals">
    <w:name w:val="High Impact Journals"/>
    <w:basedOn w:val="Bibliography"/>
    <w:link w:val="HighImpactJournalsChar"/>
    <w:uiPriority w:val="99"/>
    <w:qFormat/>
    <w:rsid w:val="004F5122"/>
    <w:pPr>
      <w:spacing w:before="120" w:after="120"/>
      <w:ind w:left="360"/>
    </w:pPr>
    <w:rPr>
      <w:rFonts w:ascii="Arial Narrow" w:eastAsia="Times New Roman" w:hAnsi="Arial Narrow"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5122"/>
  </w:style>
  <w:style w:type="character" w:customStyle="1" w:styleId="HighImpactJournalsChar">
    <w:name w:val="High Impact Journals Char"/>
    <w:basedOn w:val="DefaultParagraphFont"/>
    <w:link w:val="HighImpactJournals"/>
    <w:uiPriority w:val="99"/>
    <w:rsid w:val="004F5122"/>
    <w:rPr>
      <w:rFonts w:ascii="Arial Narrow" w:eastAsia="Times New Roman" w:hAnsi="Arial Narrow" w:cs="Times New Roman"/>
    </w:rPr>
  </w:style>
  <w:style w:type="paragraph" w:customStyle="1" w:styleId="annrptbodytextresearch">
    <w:name w:val="ann rpt body text_research"/>
    <w:basedOn w:val="annrptbodytext"/>
    <w:link w:val="annrptbodytextresearchChar"/>
    <w:uiPriority w:val="99"/>
    <w:qFormat/>
    <w:rsid w:val="004F5122"/>
    <w:pPr>
      <w:spacing w:after="120"/>
    </w:pPr>
  </w:style>
  <w:style w:type="character" w:customStyle="1" w:styleId="annrptbodytextresearchChar">
    <w:name w:val="ann rpt body text_research Char"/>
    <w:basedOn w:val="annrptbodytextChar"/>
    <w:link w:val="annrptbodytextresearch"/>
    <w:uiPriority w:val="99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postdoctable">
    <w:name w:val="ann rpt post doc table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0">
    <w:name w:val="annrptheading2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">
    <w:name w:val="ann rpt number list"/>
    <w:basedOn w:val="Normal"/>
    <w:uiPriority w:val="99"/>
    <w:qFormat/>
    <w:rsid w:val="004F5122"/>
    <w:pPr>
      <w:numPr>
        <w:numId w:val="5"/>
      </w:numPr>
      <w:tabs>
        <w:tab w:val="left" w:pos="2160"/>
        <w:tab w:val="left" w:pos="5040"/>
        <w:tab w:val="left" w:pos="7200"/>
      </w:tabs>
      <w:spacing w:after="60"/>
      <w:ind w:right="187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heading3">
    <w:name w:val="ann rpt heading 3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">
    <w:name w:val="bullet list 2 - extra text"/>
    <w:basedOn w:val="annrptbodytext"/>
    <w:uiPriority w:val="99"/>
    <w:qFormat/>
    <w:rsid w:val="004F5122"/>
    <w:pPr>
      <w:ind w:left="900"/>
    </w:pPr>
    <w:rPr>
      <w:bCs/>
      <w:iCs/>
    </w:rPr>
  </w:style>
  <w:style w:type="paragraph" w:customStyle="1" w:styleId="Bulletlist">
    <w:name w:val="Bullet list"/>
    <w:basedOn w:val="annrptbodytext"/>
    <w:link w:val="BulletlistChar"/>
    <w:qFormat/>
    <w:rsid w:val="004F5122"/>
    <w:pPr>
      <w:numPr>
        <w:numId w:val="9"/>
      </w:numPr>
      <w:spacing w:after="30"/>
      <w:ind w:left="2070" w:hanging="360"/>
    </w:pPr>
    <w:rPr>
      <w:szCs w:val="22"/>
    </w:rPr>
  </w:style>
  <w:style w:type="character" w:customStyle="1" w:styleId="BulletlistChar">
    <w:name w:val="Bullet list Char"/>
    <w:basedOn w:val="DefaultParagraphFont"/>
    <w:link w:val="Bulletlist"/>
    <w:rsid w:val="004F5122"/>
    <w:rPr>
      <w:rFonts w:ascii="Arial Narrow" w:eastAsia="Times New Roman" w:hAnsi="Arial Narrow" w:cs="Times New Roman"/>
    </w:rPr>
  </w:style>
  <w:style w:type="paragraph" w:customStyle="1" w:styleId="maintext">
    <w:name w:val="main text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numberbullet">
    <w:name w:val="ann rpt number (bullet)"/>
    <w:basedOn w:val="annrptnumberaddress"/>
    <w:qFormat/>
    <w:rsid w:val="004F5122"/>
    <w:pPr>
      <w:numPr>
        <w:numId w:val="7"/>
      </w:numPr>
    </w:pPr>
  </w:style>
  <w:style w:type="paragraph" w:customStyle="1" w:styleId="annrptgrantstable--HEADERMONEY3">
    <w:name w:val="ann rpt grants table--HEADER (MONEY)3"/>
    <w:basedOn w:val="Normal"/>
    <w:qFormat/>
    <w:rsid w:val="004F5122"/>
    <w:pPr>
      <w:spacing w:after="120"/>
      <w:jc w:val="right"/>
    </w:pPr>
    <w:rPr>
      <w:rFonts w:ascii="Arial Narrow" w:eastAsia="Times New Roman" w:hAnsi="Arial Narrow" w:cs="Times New Roman"/>
      <w:b/>
      <w:caps/>
      <w:sz w:val="20"/>
      <w:szCs w:val="18"/>
    </w:rPr>
  </w:style>
  <w:style w:type="paragraph" w:customStyle="1" w:styleId="annrptgrantstable--HEADER3">
    <w:name w:val="ann rpt grants table--HEADER3"/>
    <w:basedOn w:val="Normal"/>
    <w:qFormat/>
    <w:rsid w:val="004F5122"/>
    <w:pPr>
      <w:outlineLvl w:val="1"/>
    </w:pPr>
    <w:rPr>
      <w:rFonts w:ascii="Arial Narrow" w:eastAsia="Times New Roman" w:hAnsi="Arial Narrow" w:cs="Arial"/>
      <w:b/>
      <w:bCs/>
      <w:color w:val="000000"/>
      <w:sz w:val="20"/>
      <w:szCs w:val="20"/>
    </w:rPr>
  </w:style>
  <w:style w:type="paragraph" w:customStyle="1" w:styleId="Bulletlistindent">
    <w:name w:val="Bullet list indent"/>
    <w:basedOn w:val="Bulletlist"/>
    <w:qFormat/>
    <w:rsid w:val="004F5122"/>
    <w:pPr>
      <w:numPr>
        <w:numId w:val="8"/>
      </w:numPr>
    </w:pPr>
  </w:style>
  <w:style w:type="paragraph" w:customStyle="1" w:styleId="annrptgrantstable">
    <w:name w:val="ann rpt grants table"/>
    <w:basedOn w:val="annrptbodytextresearch"/>
    <w:qFormat/>
    <w:rsid w:val="004F5122"/>
    <w:rPr>
      <w:sz w:val="18"/>
      <w:szCs w:val="18"/>
    </w:rPr>
  </w:style>
  <w:style w:type="paragraph" w:customStyle="1" w:styleId="annrptgrantstable--MONEY">
    <w:name w:val="ann rpt grants table--MONEY"/>
    <w:basedOn w:val="annrptgrantstable"/>
    <w:qFormat/>
    <w:rsid w:val="004F5122"/>
    <w:pPr>
      <w:jc w:val="right"/>
    </w:pPr>
  </w:style>
  <w:style w:type="paragraph" w:customStyle="1" w:styleId="annrptgrantstable--HEADERMONEY">
    <w:name w:val="ann rpt grants table--HEADER (MONEY)"/>
    <w:basedOn w:val="annrptgrantstable--MONEY"/>
    <w:qFormat/>
    <w:rsid w:val="004F5122"/>
    <w:rPr>
      <w:b/>
      <w:caps/>
      <w:sz w:val="20"/>
    </w:rPr>
  </w:style>
  <w:style w:type="paragraph" w:customStyle="1" w:styleId="annrptgrantstable--HEADER">
    <w:name w:val="ann rpt grants table--HEADER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">
    <w:name w:val="ann rpt grants totals table--MONEY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">
    <w:name w:val="ann rpt body text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">
    <w:name w:val="Chief title1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2">
    <w:name w:val="ann rpt body text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2">
    <w:name w:val="Chief title2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3">
    <w:name w:val="ann rpt body text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3">
    <w:name w:val="Chief title3"/>
    <w:basedOn w:val="Chiefname"/>
    <w:qFormat/>
    <w:rsid w:val="004F5122"/>
    <w:rPr>
      <w:b w:val="0"/>
      <w:i/>
      <w:sz w:val="20"/>
    </w:rPr>
  </w:style>
  <w:style w:type="paragraph" w:customStyle="1" w:styleId="annrptbodytext4">
    <w:name w:val="ann rpt body text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annrptheading12">
    <w:name w:val="ann rpt heading 12"/>
    <w:basedOn w:val="annrptbodytext"/>
    <w:qFormat/>
    <w:rsid w:val="004F5122"/>
    <w:rPr>
      <w:rFonts w:ascii="Arial" w:hAnsi="Arial"/>
      <w:b/>
      <w:i/>
      <w:caps/>
      <w:sz w:val="24"/>
    </w:rPr>
  </w:style>
  <w:style w:type="paragraph" w:customStyle="1" w:styleId="Divisionheadingstyle1">
    <w:name w:val="Division heading style1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1">
    <w:name w:val="Chief name1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4">
    <w:name w:val="Chief title4"/>
    <w:basedOn w:val="Chiefname"/>
    <w:qFormat/>
    <w:rsid w:val="004F5122"/>
    <w:rPr>
      <w:b w:val="0"/>
      <w:i/>
      <w:sz w:val="20"/>
    </w:rPr>
  </w:style>
  <w:style w:type="paragraph" w:customStyle="1" w:styleId="ChiefNameallcaps1">
    <w:name w:val="Chief Name (all caps)1"/>
    <w:basedOn w:val="Normal"/>
    <w:qFormat/>
    <w:rsid w:val="004F5122"/>
    <w:rPr>
      <w:rFonts w:ascii="Arial Narrow" w:eastAsia="Times New Roman" w:hAnsi="Arial Narrow" w:cs="Times New Roman"/>
      <w:b/>
      <w:caps/>
      <w:sz w:val="26"/>
    </w:rPr>
  </w:style>
  <w:style w:type="paragraph" w:customStyle="1" w:styleId="annrptnumberaddress1">
    <w:name w:val="ann rpt number (address)1"/>
    <w:basedOn w:val="annrptbodytext"/>
    <w:uiPriority w:val="99"/>
    <w:qFormat/>
    <w:rsid w:val="004F5122"/>
    <w:pPr>
      <w:ind w:left="720"/>
    </w:pPr>
  </w:style>
  <w:style w:type="paragraph" w:customStyle="1" w:styleId="HighImpactJournals1">
    <w:name w:val="High Impact Journals1"/>
    <w:basedOn w:val="Bibliography"/>
    <w:uiPriority w:val="99"/>
    <w:qFormat/>
    <w:rsid w:val="004F5122"/>
    <w:pPr>
      <w:spacing w:before="120" w:after="120"/>
      <w:ind w:left="450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postdoctable1">
    <w:name w:val="ann rpt post doc table1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1">
    <w:name w:val="annrptheading21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1">
    <w:name w:val="ann rpt number list1"/>
    <w:basedOn w:val="Normal"/>
    <w:uiPriority w:val="99"/>
    <w:qFormat/>
    <w:rsid w:val="004F5122"/>
    <w:pPr>
      <w:tabs>
        <w:tab w:val="num" w:pos="720"/>
        <w:tab w:val="left" w:pos="2160"/>
        <w:tab w:val="left" w:pos="5040"/>
        <w:tab w:val="left" w:pos="7200"/>
      </w:tabs>
      <w:spacing w:after="60"/>
      <w:ind w:left="720" w:right="187" w:hanging="360"/>
    </w:pPr>
    <w:rPr>
      <w:rFonts w:ascii="Arial Narrow" w:eastAsia="Times New Roman" w:hAnsi="Arial Narrow" w:cs="Times New Roman"/>
      <w:sz w:val="22"/>
      <w:szCs w:val="22"/>
      <w:u w:val="single"/>
    </w:rPr>
  </w:style>
  <w:style w:type="paragraph" w:customStyle="1" w:styleId="annrptheading31">
    <w:name w:val="ann rpt heading 31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1">
    <w:name w:val="bullet list 2 - extra text1"/>
    <w:basedOn w:val="Bulletlist"/>
    <w:uiPriority w:val="99"/>
    <w:qFormat/>
    <w:rsid w:val="004F5122"/>
    <w:pPr>
      <w:numPr>
        <w:numId w:val="0"/>
      </w:numPr>
      <w:ind w:left="187"/>
    </w:pPr>
  </w:style>
  <w:style w:type="paragraph" w:customStyle="1" w:styleId="Bulletlist1">
    <w:name w:val="Bullet list1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5">
    <w:name w:val="ann rpt body text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5">
    <w:name w:val="Chief title5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6">
    <w:name w:val="ann rpt body text6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6">
    <w:name w:val="Chief title6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7">
    <w:name w:val="ann rpt body text7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7">
    <w:name w:val="Chief title7"/>
    <w:basedOn w:val="Chiefname"/>
    <w:qFormat/>
    <w:rsid w:val="004F5122"/>
    <w:rPr>
      <w:b w:val="0"/>
      <w:i/>
      <w:sz w:val="20"/>
    </w:rPr>
  </w:style>
  <w:style w:type="paragraph" w:customStyle="1" w:styleId="maintext2">
    <w:name w:val="main text2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8">
    <w:name w:val="ann rpt body text8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8">
    <w:name w:val="Chief title8"/>
    <w:basedOn w:val="Chiefname"/>
    <w:qFormat/>
    <w:rsid w:val="004F5122"/>
    <w:rPr>
      <w:b w:val="0"/>
      <w:i/>
      <w:sz w:val="20"/>
    </w:rPr>
  </w:style>
  <w:style w:type="paragraph" w:customStyle="1" w:styleId="annrptbodytext9">
    <w:name w:val="ann rpt body text9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9">
    <w:name w:val="Chief title9"/>
    <w:basedOn w:val="Chiefname"/>
    <w:qFormat/>
    <w:rsid w:val="004F5122"/>
    <w:rPr>
      <w:b w:val="0"/>
      <w:i/>
      <w:sz w:val="20"/>
    </w:rPr>
  </w:style>
  <w:style w:type="paragraph" w:customStyle="1" w:styleId="maintext3">
    <w:name w:val="main text3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--MONEY1">
    <w:name w:val="ann rpt grants table--MONEY1"/>
    <w:basedOn w:val="annrptgrantstable"/>
    <w:qFormat/>
    <w:rsid w:val="004F5122"/>
    <w:pPr>
      <w:jc w:val="right"/>
    </w:pPr>
  </w:style>
  <w:style w:type="paragraph" w:customStyle="1" w:styleId="annrptgrantstable--HEADERMONEY1">
    <w:name w:val="ann rpt grants table--HEADER (MONEY)1"/>
    <w:basedOn w:val="annrptgrantstable--MONEY"/>
    <w:qFormat/>
    <w:rsid w:val="004F5122"/>
    <w:rPr>
      <w:b/>
      <w:caps/>
      <w:sz w:val="20"/>
    </w:rPr>
  </w:style>
  <w:style w:type="paragraph" w:customStyle="1" w:styleId="annrptgrantstable--HEADER1">
    <w:name w:val="ann rpt grants table--HEADER1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1">
    <w:name w:val="ann rpt grants totals table--MONEY1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0">
    <w:name w:val="ann rpt body text10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4">
    <w:name w:val="Division heading style4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4">
    <w:name w:val="Chief name4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0">
    <w:name w:val="Chief title10"/>
    <w:basedOn w:val="Chiefname"/>
    <w:qFormat/>
    <w:rsid w:val="004F5122"/>
    <w:rPr>
      <w:b w:val="0"/>
      <w:i/>
      <w:sz w:val="20"/>
    </w:rPr>
  </w:style>
  <w:style w:type="paragraph" w:customStyle="1" w:styleId="annrptbodytextresearch4">
    <w:name w:val="ann rpt body text_research4"/>
    <w:basedOn w:val="annrptbodytext"/>
    <w:uiPriority w:val="99"/>
    <w:qFormat/>
    <w:rsid w:val="004F5122"/>
    <w:pPr>
      <w:spacing w:after="120"/>
    </w:pPr>
  </w:style>
  <w:style w:type="paragraph" w:customStyle="1" w:styleId="Bulletlist6">
    <w:name w:val="Bullet list6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1">
    <w:name w:val="ann rpt body text1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1">
    <w:name w:val="Chief title11"/>
    <w:basedOn w:val="Chiefname"/>
    <w:qFormat/>
    <w:rsid w:val="004F5122"/>
    <w:rPr>
      <w:b w:val="0"/>
      <w:i/>
      <w:sz w:val="20"/>
    </w:rPr>
  </w:style>
  <w:style w:type="paragraph" w:customStyle="1" w:styleId="maintext5">
    <w:name w:val="main text5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3">
    <w:name w:val="ann rpt grants table3"/>
    <w:basedOn w:val="annrptbodytextresearch"/>
    <w:qFormat/>
    <w:rsid w:val="004F5122"/>
    <w:rPr>
      <w:sz w:val="18"/>
      <w:szCs w:val="18"/>
    </w:rPr>
  </w:style>
  <w:style w:type="paragraph" w:customStyle="1" w:styleId="annrptgrantstable--MONEY3">
    <w:name w:val="ann rpt grants table--MONEY3"/>
    <w:basedOn w:val="annrptgrantstable"/>
    <w:qFormat/>
    <w:rsid w:val="004F5122"/>
    <w:pPr>
      <w:jc w:val="right"/>
    </w:pPr>
  </w:style>
  <w:style w:type="paragraph" w:customStyle="1" w:styleId="annrptgrantstotalstable--MONEY3">
    <w:name w:val="ann rpt grants totals table--MONEY3"/>
    <w:basedOn w:val="Normal"/>
    <w:qFormat/>
    <w:rsid w:val="004F5122"/>
    <w:pPr>
      <w:jc w:val="right"/>
      <w:outlineLvl w:val="1"/>
    </w:pPr>
    <w:rPr>
      <w:rFonts w:ascii="Arial Narrow" w:eastAsia="Times New Roman" w:hAnsi="Arial Narrow" w:cs="Arial"/>
      <w:color w:val="000000"/>
      <w:sz w:val="20"/>
      <w:szCs w:val="20"/>
    </w:rPr>
  </w:style>
  <w:style w:type="paragraph" w:customStyle="1" w:styleId="annrptbodytext12">
    <w:name w:val="ann rpt body text1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2">
    <w:name w:val="Chief title12"/>
    <w:basedOn w:val="Chiefname"/>
    <w:qFormat/>
    <w:rsid w:val="004F5122"/>
    <w:rPr>
      <w:b w:val="0"/>
      <w:i/>
      <w:sz w:val="20"/>
    </w:rPr>
  </w:style>
  <w:style w:type="paragraph" w:customStyle="1" w:styleId="maintext6">
    <w:name w:val="main text6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4">
    <w:name w:val="ann rpt grants table4"/>
    <w:basedOn w:val="annrptbodytextresearch"/>
    <w:qFormat/>
    <w:rsid w:val="004F5122"/>
    <w:rPr>
      <w:sz w:val="18"/>
      <w:szCs w:val="18"/>
    </w:rPr>
  </w:style>
  <w:style w:type="paragraph" w:customStyle="1" w:styleId="annrptgrantstable--MONEY4">
    <w:name w:val="ann rpt grants table--MONEY4"/>
    <w:basedOn w:val="annrptgrantstable"/>
    <w:qFormat/>
    <w:rsid w:val="004F5122"/>
    <w:pPr>
      <w:jc w:val="right"/>
    </w:pPr>
  </w:style>
  <w:style w:type="paragraph" w:customStyle="1" w:styleId="annrptgrantstable--HEADERMONEY4">
    <w:name w:val="ann rpt grants table--HEADER (MONEY)4"/>
    <w:basedOn w:val="annrptgrantstable--MONEY"/>
    <w:qFormat/>
    <w:rsid w:val="004F5122"/>
    <w:rPr>
      <w:b/>
      <w:caps/>
      <w:sz w:val="20"/>
    </w:rPr>
  </w:style>
  <w:style w:type="paragraph" w:customStyle="1" w:styleId="annrptgrantstable--HEADER4">
    <w:name w:val="ann rpt grants table--HEADER4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4">
    <w:name w:val="ann rpt grants totals table--MONEY4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Style113">
    <w:name w:val="Style113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13">
    <w:name w:val="ann rpt body text1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7">
    <w:name w:val="Division heading style7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7">
    <w:name w:val="Chief name7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3">
    <w:name w:val="Chief title13"/>
    <w:basedOn w:val="Chiefname"/>
    <w:qFormat/>
    <w:rsid w:val="004F5122"/>
    <w:rPr>
      <w:b w:val="0"/>
      <w:i/>
      <w:sz w:val="20"/>
    </w:rPr>
  </w:style>
  <w:style w:type="paragraph" w:customStyle="1" w:styleId="Bulletlist9">
    <w:name w:val="Bullet list9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4">
    <w:name w:val="ann rpt body text1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4">
    <w:name w:val="Chief title14"/>
    <w:basedOn w:val="Chiefname"/>
    <w:qFormat/>
    <w:rsid w:val="004F5122"/>
    <w:rPr>
      <w:b w:val="0"/>
      <w:i/>
      <w:sz w:val="20"/>
    </w:rPr>
  </w:style>
  <w:style w:type="paragraph" w:customStyle="1" w:styleId="maintext8">
    <w:name w:val="main text8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15">
    <w:name w:val="ann rpt body text1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5">
    <w:name w:val="Chief title15"/>
    <w:basedOn w:val="Chiefname"/>
    <w:qFormat/>
    <w:rsid w:val="004F5122"/>
    <w:rPr>
      <w:b w:val="0"/>
      <w:i/>
      <w:sz w:val="20"/>
    </w:rPr>
  </w:style>
  <w:style w:type="paragraph" w:customStyle="1" w:styleId="maintext9">
    <w:name w:val="main text9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ColorfulList-Accent11">
    <w:name w:val="Colorful List - Accent 11"/>
    <w:basedOn w:val="Normal"/>
    <w:qFormat/>
    <w:rsid w:val="004F512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uiPriority w:val="9"/>
    <w:rsid w:val="004F5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4F5122"/>
    <w:pPr>
      <w:jc w:val="center"/>
    </w:pPr>
    <w:rPr>
      <w:rFonts w:eastAsia="Times New Roman" w:cs="Times New Roman"/>
      <w:b/>
      <w:sz w:val="2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F5122"/>
    <w:rPr>
      <w:rFonts w:ascii="Times New Roman" w:eastAsia="Times New Roman" w:hAnsi="Times New Roman" w:cs="Times New Roman"/>
      <w:b/>
      <w:szCs w:val="20"/>
    </w:rPr>
  </w:style>
  <w:style w:type="paragraph" w:styleId="Subtitle">
    <w:name w:val="Subtitle"/>
    <w:basedOn w:val="Normal"/>
    <w:link w:val="SubtitleChar1"/>
    <w:uiPriority w:val="99"/>
    <w:qFormat/>
    <w:rsid w:val="004F5122"/>
    <w:pPr>
      <w:tabs>
        <w:tab w:val="left" w:pos="1440"/>
        <w:tab w:val="left" w:pos="1620"/>
        <w:tab w:val="left" w:pos="3240"/>
      </w:tabs>
      <w:ind w:left="3600" w:hanging="3600"/>
    </w:pPr>
    <w:rPr>
      <w:rFonts w:eastAsia="Times New Roman" w:cs="Times New Roman"/>
      <w:b/>
      <w:color w:val="0000FF"/>
      <w:sz w:val="22"/>
      <w:szCs w:val="20"/>
    </w:rPr>
  </w:style>
  <w:style w:type="character" w:customStyle="1" w:styleId="SubtitleChar1">
    <w:name w:val="Subtitle Char1"/>
    <w:basedOn w:val="DefaultParagraphFont"/>
    <w:link w:val="Subtitle"/>
    <w:uiPriority w:val="99"/>
    <w:rsid w:val="004F5122"/>
    <w:rPr>
      <w:rFonts w:ascii="Times New Roman" w:eastAsia="Times New Roman" w:hAnsi="Times New Roman" w:cs="Times New Roman"/>
      <w:b/>
      <w:color w:val="0000FF"/>
      <w:szCs w:val="20"/>
    </w:rPr>
  </w:style>
  <w:style w:type="character" w:customStyle="1" w:styleId="SubtitleChar">
    <w:name w:val="Subtitle Char"/>
    <w:basedOn w:val="DefaultParagraphFont"/>
    <w:uiPriority w:val="11"/>
    <w:rsid w:val="004F5122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F5122"/>
    <w:rPr>
      <w:b/>
      <w:bCs/>
    </w:rPr>
  </w:style>
  <w:style w:type="character" w:styleId="Emphasis">
    <w:name w:val="Emphasis"/>
    <w:basedOn w:val="DefaultParagraphFont"/>
    <w:uiPriority w:val="20"/>
    <w:qFormat/>
    <w:rsid w:val="004F5122"/>
    <w:rPr>
      <w:i/>
      <w:iCs/>
    </w:rPr>
  </w:style>
  <w:style w:type="paragraph" w:styleId="NoSpacing">
    <w:name w:val="No Spacing"/>
    <w:uiPriority w:val="1"/>
    <w:qFormat/>
    <w:rsid w:val="004F512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5122"/>
    <w:pPr>
      <w:ind w:left="720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F5122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5122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22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22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F5122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8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1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6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16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64159"/>
    <w:rPr>
      <w:rFonts w:eastAsia="SimSu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059</Characters>
  <Application>Microsoft Office Word</Application>
  <DocSecurity>0</DocSecurity>
  <Lines>11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 Hong Thi</dc:creator>
  <cp:keywords/>
  <dc:description/>
  <cp:lastModifiedBy>Clancy, Cornelius Joseph</cp:lastModifiedBy>
  <cp:revision>2</cp:revision>
  <cp:lastPrinted>2022-04-27T23:51:00Z</cp:lastPrinted>
  <dcterms:created xsi:type="dcterms:W3CDTF">2022-10-17T11:38:00Z</dcterms:created>
  <dcterms:modified xsi:type="dcterms:W3CDTF">2022-10-17T11:38:00Z</dcterms:modified>
</cp:coreProperties>
</file>